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056C40" w14:textId="77777777" w:rsidR="008F1ECB" w:rsidRPr="008F1ECB" w:rsidRDefault="008F1ECB" w:rsidP="008F1ECB">
      <w:pPr>
        <w:rPr>
          <w:rFonts w:ascii="Times New Roman" w:hAnsi="Times New Roman" w:cs="Times New Roman"/>
          <w:sz w:val="24"/>
          <w:szCs w:val="28"/>
        </w:rPr>
      </w:pPr>
      <w:r w:rsidRPr="008F1ECB">
        <w:rPr>
          <w:rFonts w:ascii="Times New Roman" w:hAnsi="Times New Roman" w:cs="Times New Roman" w:hint="eastAsia"/>
          <w:sz w:val="24"/>
          <w:szCs w:val="28"/>
        </w:rPr>
        <w:t>Table S1. Median and Quartile Interval of Fetal Axial Sylvian Fissure Angles Measurements for Gestational Age in Weeks Rounded Down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90"/>
        <w:gridCol w:w="531"/>
        <w:gridCol w:w="858"/>
        <w:gridCol w:w="689"/>
        <w:gridCol w:w="689"/>
        <w:gridCol w:w="858"/>
        <w:gridCol w:w="689"/>
        <w:gridCol w:w="689"/>
        <w:gridCol w:w="858"/>
        <w:gridCol w:w="590"/>
        <w:gridCol w:w="689"/>
        <w:gridCol w:w="858"/>
        <w:gridCol w:w="590"/>
        <w:gridCol w:w="689"/>
        <w:gridCol w:w="858"/>
        <w:gridCol w:w="590"/>
        <w:gridCol w:w="590"/>
        <w:gridCol w:w="858"/>
        <w:gridCol w:w="590"/>
        <w:gridCol w:w="590"/>
      </w:tblGrid>
      <w:tr w:rsidR="008F1ECB" w14:paraId="00FA8223" w14:textId="77777777" w:rsidTr="00800F61">
        <w:trPr>
          <w:trHeight w:val="28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1168CB9" w14:textId="77777777" w:rsidR="008F1ECB" w:rsidRDefault="008F1ECB" w:rsidP="00800F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92154E5" w14:textId="77777777" w:rsidR="008F1ECB" w:rsidRDefault="008F1ECB" w:rsidP="00800F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EC2BE2B" w14:textId="77777777" w:rsidR="008F1ECB" w:rsidRDefault="008F1ECB" w:rsidP="00800F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-SFARA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0063D87" w14:textId="77777777" w:rsidR="008F1ECB" w:rsidRDefault="008F1ECB" w:rsidP="00800F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-SFARA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A734FF0" w14:textId="77777777" w:rsidR="008F1ECB" w:rsidRDefault="008F1ECB" w:rsidP="00800F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-SFPRA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4CE999B" w14:textId="77777777" w:rsidR="008F1ECB" w:rsidRDefault="008F1ECB" w:rsidP="00800F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-SFPRA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4E7ACF8" w14:textId="77777777" w:rsidR="008F1ECB" w:rsidRDefault="008F1ECB" w:rsidP="00800F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-SFPA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6E381E2" w14:textId="77777777" w:rsidR="008F1ECB" w:rsidRDefault="008F1ECB" w:rsidP="00800F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-SFPA</w:t>
            </w:r>
          </w:p>
        </w:tc>
      </w:tr>
      <w:tr w:rsidR="008F1ECB" w14:paraId="1058613D" w14:textId="77777777" w:rsidTr="00800F61">
        <w:trPr>
          <w:trHeight w:val="28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5F33AF" w14:textId="77777777" w:rsidR="008F1ECB" w:rsidRDefault="008F1ECB" w:rsidP="00800F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4E988A" w14:textId="77777777" w:rsidR="008F1ECB" w:rsidRDefault="008F1ECB" w:rsidP="00800F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3ED4E9" w14:textId="77777777" w:rsidR="008F1ECB" w:rsidRDefault="008F1ECB" w:rsidP="00800F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7AF104" w14:textId="77777777" w:rsidR="008F1ECB" w:rsidRDefault="008F1ECB" w:rsidP="00800F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t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7D28C1" w14:textId="77777777" w:rsidR="008F1ECB" w:rsidRDefault="008F1ECB" w:rsidP="00800F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t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914929" w14:textId="77777777" w:rsidR="008F1ECB" w:rsidRDefault="008F1ECB" w:rsidP="00800F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B06396" w14:textId="77777777" w:rsidR="008F1ECB" w:rsidRDefault="008F1ECB" w:rsidP="00800F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t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E96C73" w14:textId="77777777" w:rsidR="008F1ECB" w:rsidRDefault="008F1ECB" w:rsidP="00800F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t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F25478" w14:textId="77777777" w:rsidR="008F1ECB" w:rsidRDefault="008F1ECB" w:rsidP="00800F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9F2727" w14:textId="77777777" w:rsidR="008F1ECB" w:rsidRDefault="008F1ECB" w:rsidP="00800F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t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ADFFC6" w14:textId="77777777" w:rsidR="008F1ECB" w:rsidRDefault="008F1ECB" w:rsidP="00800F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t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3A3701" w14:textId="77777777" w:rsidR="008F1ECB" w:rsidRDefault="008F1ECB" w:rsidP="00800F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5D06AB" w14:textId="77777777" w:rsidR="008F1ECB" w:rsidRDefault="008F1ECB" w:rsidP="00800F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t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D597C6" w14:textId="77777777" w:rsidR="008F1ECB" w:rsidRDefault="008F1ECB" w:rsidP="00800F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t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2C75F9" w14:textId="77777777" w:rsidR="008F1ECB" w:rsidRDefault="008F1ECB" w:rsidP="00800F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B6B2A3" w14:textId="77777777" w:rsidR="008F1ECB" w:rsidRDefault="008F1ECB" w:rsidP="00800F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t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F0079B" w14:textId="77777777" w:rsidR="008F1ECB" w:rsidRDefault="008F1ECB" w:rsidP="00800F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t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60B0D5" w14:textId="77777777" w:rsidR="008F1ECB" w:rsidRDefault="008F1ECB" w:rsidP="00800F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6CA807" w14:textId="77777777" w:rsidR="008F1ECB" w:rsidRDefault="008F1ECB" w:rsidP="00800F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t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770DC7" w14:textId="77777777" w:rsidR="008F1ECB" w:rsidRDefault="008F1ECB" w:rsidP="00800F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th</w:t>
            </w:r>
          </w:p>
        </w:tc>
      </w:tr>
      <w:tr w:rsidR="008F1ECB" w14:paraId="4AA8362C" w14:textId="77777777" w:rsidTr="00800F61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721C0" w14:textId="77777777" w:rsidR="008F1ECB" w:rsidRDefault="008F1ECB" w:rsidP="00800F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68C42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F7AB8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3CE45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CF66D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66068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D411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6B18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534ED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C3A5F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812EB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ABB5A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260CE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8BB5D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8DACA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E68D3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840A4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4B32F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B099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B8E8C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.0</w:t>
            </w:r>
          </w:p>
        </w:tc>
      </w:tr>
      <w:tr w:rsidR="008F1ECB" w14:paraId="7B89D8AF" w14:textId="77777777" w:rsidTr="00800F6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3215C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3908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C572C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8FB71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2EA54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46EE8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FA4AE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D7E5B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5260D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19504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EA18D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89C07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69169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52CF4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A753F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094E1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C4EE9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C0BF2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331CE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AA572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0</w:t>
            </w:r>
          </w:p>
        </w:tc>
      </w:tr>
      <w:tr w:rsidR="008F1ECB" w14:paraId="46C3F102" w14:textId="77777777" w:rsidTr="00800F6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A9C58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CD607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BA057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2DC43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8A1B9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11692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B82C8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4FEC8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F2D7A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06DAB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C3CD8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710E5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006A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BBF88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FAB3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7F22F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2DE6C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BBDEA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1640B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7D005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7</w:t>
            </w:r>
          </w:p>
        </w:tc>
      </w:tr>
      <w:tr w:rsidR="008F1ECB" w14:paraId="2D2F73C6" w14:textId="77777777" w:rsidTr="00800F6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1C579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1A213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39B0D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02E24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714FC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CF5C5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D4189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7FCBC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79B94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84A18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F3F95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6E7D5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8B2C5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EE19E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2511F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F1397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F4EF7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51BAC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342F7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CE162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3</w:t>
            </w:r>
          </w:p>
        </w:tc>
      </w:tr>
      <w:tr w:rsidR="008F1ECB" w14:paraId="484AC8C9" w14:textId="77777777" w:rsidTr="00800F6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9407C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B8873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E6E7B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14231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54604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BD6BB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97E27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97D2C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40D7A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5CAFB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8A181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88CAF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9DF9B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40278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F822C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19DE2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2E760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34CE2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92914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9E033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9</w:t>
            </w:r>
          </w:p>
        </w:tc>
      </w:tr>
      <w:tr w:rsidR="008F1ECB" w14:paraId="08322EA4" w14:textId="77777777" w:rsidTr="00800F6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5B310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36A2C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CC91D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C410B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7FEDD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9432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1BAA2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1AAAD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D6FCF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7448B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D7B5D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263CC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B47C0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C64E5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77E5C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748BE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E7923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A24EE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7A9E9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E1541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2</w:t>
            </w:r>
          </w:p>
        </w:tc>
      </w:tr>
      <w:tr w:rsidR="008F1ECB" w14:paraId="283F1397" w14:textId="77777777" w:rsidTr="00800F6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3FCC2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4544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1EB4F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CDC10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32BA8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E8E59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7964A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D8A4B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F515D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128C3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5A1B8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A0AB9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A5738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0A421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58D50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AEB57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321B4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0C51B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65C59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19D5F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7</w:t>
            </w:r>
          </w:p>
        </w:tc>
      </w:tr>
      <w:tr w:rsidR="008F1ECB" w14:paraId="23FDCDB6" w14:textId="77777777" w:rsidTr="00800F6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F45AD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0ABB5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7F885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6083E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70B2A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41F8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A4CA5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B1E2C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15BB8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88499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3CADB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A1544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EA625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8CE7C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61408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B5E7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38965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AA7D4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55C70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80829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0</w:t>
            </w:r>
          </w:p>
        </w:tc>
      </w:tr>
      <w:tr w:rsidR="008F1ECB" w14:paraId="51C16CA3" w14:textId="77777777" w:rsidTr="00800F6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9772A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D5B00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8F98D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A551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F160B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D70CB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D22EB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15EED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35D80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6C234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5226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5974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9016A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8270F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F455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3DABF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B9771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DC3E3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09C48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82E34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2</w:t>
            </w:r>
          </w:p>
        </w:tc>
      </w:tr>
      <w:tr w:rsidR="008F1ECB" w14:paraId="1CB6A53F" w14:textId="77777777" w:rsidTr="00800F6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18AB3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2B492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5F9B7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9AF8F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0BEC4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3396C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EC45F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025B5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38F9B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91B15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0AC2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91E80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3CF2B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F8714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DD7AA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786F4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0EB39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CC678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6BE7D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69389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5</w:t>
            </w:r>
          </w:p>
        </w:tc>
      </w:tr>
      <w:tr w:rsidR="008F1ECB" w14:paraId="6746FE88" w14:textId="77777777" w:rsidTr="00800F6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E1763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3FEF7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926F1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7C3E4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2E197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51694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FF281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6DDF5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DE874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BA2FF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91064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69AA1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6E53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41079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8D337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BB5FA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11F39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79AA8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50DC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E509A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3</w:t>
            </w:r>
          </w:p>
        </w:tc>
      </w:tr>
      <w:tr w:rsidR="008F1ECB" w14:paraId="6646FC04" w14:textId="77777777" w:rsidTr="00800F6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F986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65798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B5A8F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DC87C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1212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1A26B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0C733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6D1AF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6FE78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CF78C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160F1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0E86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06BCB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42350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B825D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4FC82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7CF1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039E3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98A7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1B845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0</w:t>
            </w:r>
          </w:p>
        </w:tc>
      </w:tr>
      <w:tr w:rsidR="008F1ECB" w14:paraId="34E5DC96" w14:textId="77777777" w:rsidTr="00800F6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F1432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6ADD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7C541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738A4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49FE2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64C5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B51AA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8B91C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20C2F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A5CF1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C4950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57201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37871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045FD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9EAEE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67525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8C742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11F5E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D44AC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04722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6</w:t>
            </w:r>
          </w:p>
        </w:tc>
      </w:tr>
      <w:tr w:rsidR="008F1ECB" w14:paraId="4E967E55" w14:textId="77777777" w:rsidTr="00800F6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C3C6F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75547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F4E72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15A74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81BAF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AF90A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0E732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25EF4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17ECC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A2EE1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52E41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C3627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63509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D5CF5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3EFCD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392A5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D917E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36889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E40D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A2F53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9</w:t>
            </w:r>
          </w:p>
        </w:tc>
      </w:tr>
      <w:tr w:rsidR="008F1ECB" w14:paraId="4154BA5E" w14:textId="77777777" w:rsidTr="00800F6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97464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327A7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4E6F2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C8B03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DB54C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12231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975C2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78A04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67C90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59A98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8A3D8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25B2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FBE28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F0050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BD99A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7A8EF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8B750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D2D69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3FB93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6F57E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3</w:t>
            </w:r>
          </w:p>
        </w:tc>
      </w:tr>
      <w:tr w:rsidR="008F1ECB" w14:paraId="45B5C07F" w14:textId="77777777" w:rsidTr="00800F6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E7F9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19CB9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62904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0670D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E4D72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DBB38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44503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84C9F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04301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77600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6A28F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72981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026BC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AD14A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BD94D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C3B82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3D093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59C6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DDEC7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85D71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0</w:t>
            </w:r>
          </w:p>
        </w:tc>
      </w:tr>
      <w:tr w:rsidR="008F1ECB" w14:paraId="50EF8EC4" w14:textId="77777777" w:rsidTr="00800F6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A69922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4D94C0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507D10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DABD8E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A6DC69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626A3B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923B37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F68864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DB553F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62217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AA81F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4888E5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B87A74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3E95FF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0D3A05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779841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189F33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A03A1A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E1B15D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5E2648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0</w:t>
            </w:r>
          </w:p>
        </w:tc>
      </w:tr>
      <w:tr w:rsidR="008F1ECB" w14:paraId="04204A4E" w14:textId="77777777" w:rsidTr="00800F6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144E3A7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ADE271B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78EFB71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3510694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6761E2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C6F957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FC59ADF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AD33008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2E686A3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0C7EC11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0B7FB47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D2FA7FD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84C5C8B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4870CD9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C04BE31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D014415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49D8AC8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AE1FA7D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A537377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E815ED8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7</w:t>
            </w:r>
          </w:p>
        </w:tc>
      </w:tr>
    </w:tbl>
    <w:p w14:paraId="65CF50E6" w14:textId="77777777" w:rsidR="008F1ECB" w:rsidRDefault="008F1ECB" w:rsidP="008F1E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 w:val="24"/>
        </w:rPr>
        <w:t xml:space="preserve">L: left, R: right, </w:t>
      </w:r>
      <w:r>
        <w:rPr>
          <w:rFonts w:ascii="Times New Roman" w:hAnsi="Times New Roman" w:cs="Times New Roman"/>
          <w:sz w:val="24"/>
        </w:rPr>
        <w:t>SFARA</w:t>
      </w:r>
      <w:r>
        <w:rPr>
          <w:rFonts w:ascii="Times New Roman" w:hAnsi="Times New Roman" w:cs="Times New Roman" w:hint="eastAsia"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>Sylvian fissure anterior rotation angle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SFPRA</w:t>
      </w:r>
      <w:r>
        <w:rPr>
          <w:rFonts w:ascii="Times New Roman" w:hAnsi="Times New Roman" w:cs="Times New Roman" w:hint="eastAsia"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>Sylvian fissure posterior rotation angle</w:t>
      </w:r>
      <w:r>
        <w:rPr>
          <w:rFonts w:ascii="Times New Roman" w:hAnsi="Times New Roman" w:cs="Times New Roman" w:hint="eastAsia"/>
          <w:sz w:val="24"/>
        </w:rPr>
        <w:t>, AL-</w:t>
      </w:r>
      <w:r>
        <w:rPr>
          <w:rFonts w:ascii="Times New Roman" w:hAnsi="Times New Roman" w:cs="Times New Roman"/>
          <w:sz w:val="24"/>
        </w:rPr>
        <w:t>SFPA</w:t>
      </w:r>
      <w:r>
        <w:rPr>
          <w:rFonts w:ascii="Times New Roman" w:hAnsi="Times New Roman" w:cs="Times New Roman" w:hint="eastAsia"/>
          <w:sz w:val="24"/>
        </w:rPr>
        <w:t xml:space="preserve">: Left </w:t>
      </w:r>
      <w:r w:rsidRPr="001845CA">
        <w:rPr>
          <w:rFonts w:ascii="Times New Roman" w:hAnsi="Times New Roman" w:cs="Times New Roman" w:hint="eastAsia"/>
          <w:sz w:val="24"/>
        </w:rPr>
        <w:t>axial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ylvian fissure plateau angle</w:t>
      </w:r>
      <w:r>
        <w:rPr>
          <w:rFonts w:ascii="Times New Roman" w:hAnsi="Times New Roman" w:cs="Times New Roman" w:hint="eastAsia"/>
          <w:sz w:val="24"/>
        </w:rPr>
        <w:t>, AR-</w:t>
      </w:r>
      <w:r>
        <w:rPr>
          <w:rFonts w:ascii="Times New Roman" w:hAnsi="Times New Roman" w:cs="Times New Roman"/>
          <w:sz w:val="24"/>
        </w:rPr>
        <w:t>SFPA</w:t>
      </w:r>
      <w:r>
        <w:rPr>
          <w:rFonts w:ascii="Times New Roman" w:hAnsi="Times New Roman" w:cs="Times New Roman" w:hint="eastAsia"/>
          <w:sz w:val="24"/>
        </w:rPr>
        <w:t xml:space="preserve">: Right </w:t>
      </w:r>
      <w:r w:rsidRPr="001845CA">
        <w:rPr>
          <w:rFonts w:ascii="Times New Roman" w:hAnsi="Times New Roman" w:cs="Times New Roman" w:hint="eastAsia"/>
          <w:sz w:val="24"/>
        </w:rPr>
        <w:t>axial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ylvian fissure plateau angle</w:t>
      </w:r>
      <w:r>
        <w:rPr>
          <w:rFonts w:ascii="Times New Roman" w:hAnsi="Times New Roman" w:cs="Times New Roman" w:hint="eastAsia"/>
          <w:sz w:val="24"/>
        </w:rPr>
        <w:t>.</w:t>
      </w:r>
    </w:p>
    <w:p w14:paraId="5D5F7B18" w14:textId="77777777" w:rsidR="008F1ECB" w:rsidRDefault="008F1ECB" w:rsidP="008F1E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 w:val="24"/>
        </w:rPr>
        <w:t xml:space="preserve"> </w:t>
      </w:r>
    </w:p>
    <w:p w14:paraId="33022501" w14:textId="77777777" w:rsidR="008F1ECB" w:rsidRDefault="008F1ECB" w:rsidP="008F1ECB">
      <w:pPr>
        <w:rPr>
          <w:rFonts w:ascii="Times New Roman" w:hAnsi="Times New Roman" w:cs="Times New Roman"/>
        </w:rPr>
      </w:pPr>
    </w:p>
    <w:p w14:paraId="745276AB" w14:textId="77777777" w:rsidR="008F1ECB" w:rsidRDefault="008F1ECB" w:rsidP="008F1ECB">
      <w:pPr>
        <w:rPr>
          <w:rFonts w:ascii="Times New Roman" w:hAnsi="Times New Roman" w:cs="Times New Roman"/>
        </w:rPr>
      </w:pPr>
    </w:p>
    <w:p w14:paraId="1A9F8020" w14:textId="77777777" w:rsidR="008F1ECB" w:rsidRDefault="008F1ECB" w:rsidP="008F1ECB">
      <w:pPr>
        <w:rPr>
          <w:rFonts w:ascii="Times New Roman" w:hAnsi="Times New Roman" w:cs="Times New Roman"/>
        </w:rPr>
      </w:pPr>
    </w:p>
    <w:p w14:paraId="740304CB" w14:textId="77777777" w:rsidR="008F1ECB" w:rsidRPr="008F1ECB" w:rsidRDefault="008F1ECB" w:rsidP="008F1ECB">
      <w:pPr>
        <w:rPr>
          <w:rFonts w:ascii="Times New Roman" w:hAnsi="Times New Roman" w:cs="Times New Roman"/>
          <w:sz w:val="24"/>
          <w:szCs w:val="24"/>
        </w:rPr>
      </w:pPr>
    </w:p>
    <w:p w14:paraId="32DBD04A" w14:textId="77777777" w:rsidR="008F1ECB" w:rsidRPr="008F1ECB" w:rsidRDefault="008F1ECB" w:rsidP="008F1ECB">
      <w:pPr>
        <w:rPr>
          <w:rFonts w:ascii="Times New Roman" w:hAnsi="Times New Roman" w:cs="Times New Roman"/>
          <w:sz w:val="24"/>
          <w:szCs w:val="24"/>
        </w:rPr>
      </w:pPr>
      <w:r w:rsidRPr="008F1ECB">
        <w:rPr>
          <w:rFonts w:ascii="Times New Roman" w:hAnsi="Times New Roman" w:cs="Times New Roman" w:hint="eastAsia"/>
          <w:sz w:val="24"/>
          <w:szCs w:val="24"/>
        </w:rPr>
        <w:t>Table S2. Median and Quartile Interval of Fetal Coronal</w:t>
      </w:r>
      <w:r w:rsidRPr="008F1ECB">
        <w:rPr>
          <w:rFonts w:hint="eastAsia"/>
          <w:sz w:val="24"/>
          <w:szCs w:val="24"/>
        </w:rPr>
        <w:t xml:space="preserve"> </w:t>
      </w:r>
      <w:r w:rsidRPr="008F1ECB">
        <w:rPr>
          <w:rFonts w:ascii="Times New Roman" w:hAnsi="Times New Roman" w:cs="Times New Roman" w:hint="eastAsia"/>
          <w:sz w:val="24"/>
          <w:szCs w:val="24"/>
        </w:rPr>
        <w:t>Sylvian Fissure Angles Measurements for Gestational Age in Weeks Rounded Down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90"/>
        <w:gridCol w:w="531"/>
        <w:gridCol w:w="858"/>
        <w:gridCol w:w="689"/>
        <w:gridCol w:w="689"/>
        <w:gridCol w:w="858"/>
        <w:gridCol w:w="689"/>
        <w:gridCol w:w="689"/>
        <w:gridCol w:w="858"/>
        <w:gridCol w:w="590"/>
        <w:gridCol w:w="590"/>
        <w:gridCol w:w="858"/>
        <w:gridCol w:w="590"/>
        <w:gridCol w:w="590"/>
        <w:gridCol w:w="858"/>
        <w:gridCol w:w="590"/>
        <w:gridCol w:w="590"/>
        <w:gridCol w:w="858"/>
        <w:gridCol w:w="590"/>
        <w:gridCol w:w="590"/>
      </w:tblGrid>
      <w:tr w:rsidR="008F1ECB" w14:paraId="2EB822D8" w14:textId="77777777" w:rsidTr="00800F61">
        <w:trPr>
          <w:trHeight w:val="28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5D27A21" w14:textId="77777777" w:rsidR="008F1ECB" w:rsidRDefault="008F1ECB" w:rsidP="00800F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6A41642" w14:textId="77777777" w:rsidR="008F1ECB" w:rsidRDefault="008F1ECB" w:rsidP="00800F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FF6CCC0" w14:textId="77777777" w:rsidR="008F1ECB" w:rsidRDefault="008F1ECB" w:rsidP="00800F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-SFSRA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A19B55E" w14:textId="77777777" w:rsidR="008F1ECB" w:rsidRDefault="008F1ECB" w:rsidP="00800F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-SFSRA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74FCC43" w14:textId="77777777" w:rsidR="008F1ECB" w:rsidRDefault="008F1ECB" w:rsidP="00800F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-SFIRA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B5BFC95" w14:textId="77777777" w:rsidR="008F1ECB" w:rsidRDefault="008F1ECB" w:rsidP="00800F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-SFIRA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2F5BC96" w14:textId="77777777" w:rsidR="008F1ECB" w:rsidRDefault="008F1ECB" w:rsidP="00800F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-SFPA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850CC3D" w14:textId="77777777" w:rsidR="008F1ECB" w:rsidRDefault="008F1ECB" w:rsidP="00800F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-SFPA</w:t>
            </w:r>
          </w:p>
        </w:tc>
      </w:tr>
      <w:tr w:rsidR="008F1ECB" w14:paraId="64469775" w14:textId="77777777" w:rsidTr="00800F61">
        <w:trPr>
          <w:trHeight w:val="28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1D7469" w14:textId="77777777" w:rsidR="008F1ECB" w:rsidRDefault="008F1ECB" w:rsidP="00800F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07C5F9" w14:textId="77777777" w:rsidR="008F1ECB" w:rsidRDefault="008F1ECB" w:rsidP="00800F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42B588" w14:textId="77777777" w:rsidR="008F1ECB" w:rsidRDefault="008F1ECB" w:rsidP="00800F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3ACE3E" w14:textId="77777777" w:rsidR="008F1ECB" w:rsidRDefault="008F1ECB" w:rsidP="00800F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t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06DDF7" w14:textId="77777777" w:rsidR="008F1ECB" w:rsidRDefault="008F1ECB" w:rsidP="00800F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t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7E247A" w14:textId="77777777" w:rsidR="008F1ECB" w:rsidRDefault="008F1ECB" w:rsidP="00800F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4A0456" w14:textId="77777777" w:rsidR="008F1ECB" w:rsidRDefault="008F1ECB" w:rsidP="00800F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t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950A91" w14:textId="77777777" w:rsidR="008F1ECB" w:rsidRDefault="008F1ECB" w:rsidP="00800F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t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C346C5" w14:textId="77777777" w:rsidR="008F1ECB" w:rsidRDefault="008F1ECB" w:rsidP="00800F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7EFB90" w14:textId="77777777" w:rsidR="008F1ECB" w:rsidRDefault="008F1ECB" w:rsidP="00800F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t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8590DD" w14:textId="77777777" w:rsidR="008F1ECB" w:rsidRDefault="008F1ECB" w:rsidP="00800F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t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13480E" w14:textId="77777777" w:rsidR="008F1ECB" w:rsidRDefault="008F1ECB" w:rsidP="00800F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BFE56D" w14:textId="77777777" w:rsidR="008F1ECB" w:rsidRDefault="008F1ECB" w:rsidP="00800F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t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D1641B" w14:textId="77777777" w:rsidR="008F1ECB" w:rsidRDefault="008F1ECB" w:rsidP="00800F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t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FA5F7C" w14:textId="77777777" w:rsidR="008F1ECB" w:rsidRDefault="008F1ECB" w:rsidP="00800F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2E05AB" w14:textId="77777777" w:rsidR="008F1ECB" w:rsidRDefault="008F1ECB" w:rsidP="00800F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t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9C40FF" w14:textId="77777777" w:rsidR="008F1ECB" w:rsidRDefault="008F1ECB" w:rsidP="00800F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t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76423D" w14:textId="77777777" w:rsidR="008F1ECB" w:rsidRDefault="008F1ECB" w:rsidP="00800F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D80291" w14:textId="77777777" w:rsidR="008F1ECB" w:rsidRDefault="008F1ECB" w:rsidP="00800F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t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E7376F" w14:textId="77777777" w:rsidR="008F1ECB" w:rsidRDefault="008F1ECB" w:rsidP="00800F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th</w:t>
            </w:r>
          </w:p>
        </w:tc>
      </w:tr>
      <w:tr w:rsidR="008F1ECB" w14:paraId="46B71D2E" w14:textId="77777777" w:rsidTr="00800F61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D4058" w14:textId="77777777" w:rsidR="008F1ECB" w:rsidRDefault="008F1ECB" w:rsidP="00800F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A2577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C3A98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5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0CD6E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5EAAD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6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8B01D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1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90407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C62EC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5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BE488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B055B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946A1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76EC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16512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F0D6D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2D6AF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2B800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9D10C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590DF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3C135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7F462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1</w:t>
            </w:r>
          </w:p>
        </w:tc>
      </w:tr>
      <w:tr w:rsidR="008F1ECB" w14:paraId="1DB1C4D8" w14:textId="77777777" w:rsidTr="00800F6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755C8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2E553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46ACF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24FE1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F4BEC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066D7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6123B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65041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199E4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99638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4CCBF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F6C2B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56A9C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7DD54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2C69D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A72D7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47B0C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14624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C9131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AF4E5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4</w:t>
            </w:r>
          </w:p>
        </w:tc>
      </w:tr>
      <w:tr w:rsidR="008F1ECB" w14:paraId="6DA60D70" w14:textId="77777777" w:rsidTr="00800F6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9492B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8C10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1EB2F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8220D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EF423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8AB0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5C38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AA3F4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08AEE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E8449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5A45C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F2DF9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3670C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51D09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7CEC4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40FA5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8E9A3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7CAA4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5A070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8BEA2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1</w:t>
            </w:r>
          </w:p>
        </w:tc>
      </w:tr>
      <w:tr w:rsidR="008F1ECB" w14:paraId="76502DBA" w14:textId="77777777" w:rsidTr="00800F6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E718F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3735C5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69099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602BD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3FF99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18300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B587D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0E83CF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37238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195E7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0844E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05F75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ACB0B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C4009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16759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67F2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8A90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92B51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F77A0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D0D9E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4</w:t>
            </w:r>
          </w:p>
        </w:tc>
      </w:tr>
      <w:tr w:rsidR="008F1ECB" w14:paraId="47C40558" w14:textId="77777777" w:rsidTr="00800F6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735C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6DADA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6A2A7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AC91E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265D5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95F5E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C5B75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D8E32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4BCD9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DC2DF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9D063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C24AE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80253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DFF31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40138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FBC73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D726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A9F1B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67F70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3C11B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3</w:t>
            </w:r>
          </w:p>
        </w:tc>
      </w:tr>
      <w:tr w:rsidR="008F1ECB" w14:paraId="239BDC33" w14:textId="77777777" w:rsidTr="00800F6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DE752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01347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04024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98B81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9B951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73004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9F042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52CF8B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0F0D9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47725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B96C4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3AC40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4054B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BD368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A095C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5DA54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57C10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570D0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5D745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047B5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8</w:t>
            </w:r>
          </w:p>
        </w:tc>
      </w:tr>
      <w:tr w:rsidR="008F1ECB" w14:paraId="4D2DD63D" w14:textId="77777777" w:rsidTr="00800F6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B444E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82B85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A5639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A986F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697FE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1B18E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57CF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7C442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0D81E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FBCF5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0D679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0C722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441C2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BAA9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C00C0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5B1CD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2B61A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0D8DD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C89D4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04118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5</w:t>
            </w:r>
          </w:p>
        </w:tc>
      </w:tr>
      <w:tr w:rsidR="008F1ECB" w14:paraId="2FF74773" w14:textId="77777777" w:rsidTr="00800F6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0B58D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1E8CB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C9648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DF629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970F8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F94C3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ADF4C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53403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922EC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D6451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E5430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08A5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7B101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E29D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7D29C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7694F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FF635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5287F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F506D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D3998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6</w:t>
            </w:r>
          </w:p>
        </w:tc>
      </w:tr>
      <w:tr w:rsidR="008F1ECB" w14:paraId="78E14803" w14:textId="77777777" w:rsidTr="00800F6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CC857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E88F9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98A5B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D8CFD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6AE24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341AB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B0580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EEB2C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0D180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1DF29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B028F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DF98C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B4248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A9681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C9E3E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F800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F354E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CC3FC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75B70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B96B5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7</w:t>
            </w:r>
          </w:p>
        </w:tc>
      </w:tr>
      <w:tr w:rsidR="008F1ECB" w14:paraId="7294D958" w14:textId="77777777" w:rsidTr="00800F6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49183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F3EE8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D2EE8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D784F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D5C9E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70539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01DCB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3D68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9D475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8570F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0AA0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77E45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411F5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1A545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E0390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B6754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7EE50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E4303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D9CA9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FDFAD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1</w:t>
            </w:r>
          </w:p>
        </w:tc>
      </w:tr>
      <w:tr w:rsidR="008F1ECB" w14:paraId="3D711EA5" w14:textId="77777777" w:rsidTr="00800F6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2FB94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A4B4A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70648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90565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0DCAB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E5207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DC271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9321B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41378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BBE62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37CA2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1342F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BC70B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FADE9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FB755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9231B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47384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044FA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3033D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FFB8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5</w:t>
            </w:r>
          </w:p>
        </w:tc>
      </w:tr>
      <w:tr w:rsidR="008F1ECB" w14:paraId="0E4EBEF7" w14:textId="77777777" w:rsidTr="00800F6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1670D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B1FA9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A6A3E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A89D1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5E0BA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B3C8E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EC62A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50409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8B1BF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7DC7A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22A5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EDBF0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876F3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856A4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0AFEA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971C8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EF454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FF8DC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AC832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EE973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9</w:t>
            </w:r>
          </w:p>
        </w:tc>
      </w:tr>
      <w:tr w:rsidR="008F1ECB" w14:paraId="6CBC36AE" w14:textId="77777777" w:rsidTr="00800F6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0C991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1B695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67C8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3E709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3339D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FE4E1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C5337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17020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73AF0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CF5AE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A1504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4F738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D0519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95D5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E6A22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A758A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C0B25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46662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86C35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C0659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5</w:t>
            </w:r>
          </w:p>
        </w:tc>
      </w:tr>
      <w:tr w:rsidR="008F1ECB" w14:paraId="73BDB445" w14:textId="77777777" w:rsidTr="00800F6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AB3D1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0FD1D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B377A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BF30C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80840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14082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4C372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ACEF2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1EE49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F2E39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D3A63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5E792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18C6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42662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144DC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B7BCC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90CB7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9868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A8572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E2AD3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4</w:t>
            </w:r>
          </w:p>
        </w:tc>
      </w:tr>
      <w:tr w:rsidR="008F1ECB" w14:paraId="6B3A9CD7" w14:textId="77777777" w:rsidTr="00800F6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9B02E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8AAF5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32F1A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2D7D5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EC2A0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D291A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E8E08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B9C99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395A9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16CCF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7F0C7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CE93E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CDF64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2E06F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8EBBF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8EE1A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3550D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2CC6F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989C7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76DC2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9</w:t>
            </w:r>
          </w:p>
        </w:tc>
      </w:tr>
      <w:tr w:rsidR="008F1ECB" w14:paraId="49CEA3F0" w14:textId="77777777" w:rsidTr="00800F6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FDD90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3C817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FC79D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9A0C9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A1530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BA7EE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638F8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43DF7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9E539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BBA43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56E29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00239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20AB0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0F4CE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C47C5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A2E9B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AA235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DCA68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ADB0F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2C224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5</w:t>
            </w:r>
          </w:p>
        </w:tc>
      </w:tr>
      <w:tr w:rsidR="008F1ECB" w14:paraId="42079D8E" w14:textId="77777777" w:rsidTr="00800F6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740542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FA6B00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E7B76B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3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74443B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6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6A8CC3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5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A6DBF3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50BB37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6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2B00D3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7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CB824F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52DA81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955D7B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3010A0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FA94E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2F466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AC80DB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D84E8A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49DD13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B2ECAE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2EB3B2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B05709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0</w:t>
            </w:r>
          </w:p>
        </w:tc>
      </w:tr>
      <w:tr w:rsidR="008F1ECB" w14:paraId="721291DD" w14:textId="77777777" w:rsidTr="00800F6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9342DA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1C81AB7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4B5970E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570ACE2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EA527CE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0F4CB2C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A233FD0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553C677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9F163AC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C89B046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93C51C3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A1961A1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AC35BBD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3A36455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E4D08B1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C5332C9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ED0239B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1F2E24C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DE07A85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7C8EBFF" w14:textId="77777777" w:rsidR="008F1ECB" w:rsidRDefault="008F1ECB" w:rsidP="00800F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0</w:t>
            </w:r>
          </w:p>
        </w:tc>
      </w:tr>
    </w:tbl>
    <w:p w14:paraId="4D72D1C8" w14:textId="77777777" w:rsidR="008F1ECB" w:rsidRPr="008F1ECB" w:rsidRDefault="008F1ECB" w:rsidP="008F1ECB">
      <w:pPr>
        <w:rPr>
          <w:rFonts w:ascii="Times New Roman" w:hAnsi="Times New Roman" w:cs="Times New Roman"/>
          <w:sz w:val="24"/>
          <w:szCs w:val="24"/>
        </w:rPr>
      </w:pPr>
      <w:r w:rsidRPr="008F1ECB">
        <w:rPr>
          <w:rFonts w:ascii="Times New Roman" w:hAnsi="Times New Roman" w:cs="Times New Roman" w:hint="eastAsia"/>
          <w:sz w:val="24"/>
          <w:szCs w:val="24"/>
        </w:rPr>
        <w:t xml:space="preserve">L: left, R: right, </w:t>
      </w:r>
      <w:r w:rsidRPr="008F1ECB">
        <w:rPr>
          <w:rFonts w:ascii="Times New Roman" w:hAnsi="Times New Roman" w:cs="Times New Roman"/>
          <w:sz w:val="24"/>
          <w:szCs w:val="24"/>
        </w:rPr>
        <w:t>SFSRA:</w:t>
      </w:r>
      <w:r w:rsidRPr="008F1E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F1ECB">
        <w:rPr>
          <w:rFonts w:ascii="Times New Roman" w:hAnsi="Times New Roman" w:cs="Times New Roman"/>
          <w:sz w:val="24"/>
          <w:szCs w:val="24"/>
        </w:rPr>
        <w:t>Sylvian fissure superior rotation angle</w:t>
      </w:r>
      <w:r w:rsidRPr="008F1ECB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8F1ECB">
        <w:rPr>
          <w:rFonts w:ascii="Times New Roman" w:hAnsi="Times New Roman" w:cs="Times New Roman"/>
          <w:sz w:val="24"/>
          <w:szCs w:val="24"/>
        </w:rPr>
        <w:t>SFIRA</w:t>
      </w:r>
      <w:r w:rsidRPr="008F1ECB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8F1ECB">
        <w:rPr>
          <w:rFonts w:ascii="Times New Roman" w:hAnsi="Times New Roman" w:cs="Times New Roman"/>
          <w:sz w:val="24"/>
          <w:szCs w:val="24"/>
        </w:rPr>
        <w:t>Sylvian fissure inferior rotation angle</w:t>
      </w:r>
      <w:r w:rsidRPr="008F1ECB">
        <w:rPr>
          <w:rFonts w:ascii="Times New Roman" w:hAnsi="Times New Roman" w:cs="Times New Roman" w:hint="eastAsia"/>
          <w:sz w:val="24"/>
          <w:szCs w:val="24"/>
        </w:rPr>
        <w:t>, CL-</w:t>
      </w:r>
      <w:r w:rsidRPr="008F1ECB">
        <w:rPr>
          <w:rFonts w:ascii="Times New Roman" w:hAnsi="Times New Roman" w:cs="Times New Roman"/>
          <w:sz w:val="24"/>
          <w:szCs w:val="24"/>
        </w:rPr>
        <w:t>SFPA</w:t>
      </w:r>
      <w:r w:rsidRPr="008F1ECB">
        <w:rPr>
          <w:rFonts w:ascii="Times New Roman" w:hAnsi="Times New Roman" w:cs="Times New Roman" w:hint="eastAsia"/>
          <w:sz w:val="24"/>
          <w:szCs w:val="24"/>
        </w:rPr>
        <w:t>: Left c</w:t>
      </w:r>
      <w:r w:rsidRPr="008F1ECB">
        <w:rPr>
          <w:rFonts w:ascii="Times New Roman" w:hAnsi="Times New Roman" w:cs="Times New Roman"/>
          <w:sz w:val="24"/>
          <w:szCs w:val="24"/>
        </w:rPr>
        <w:t>oronal</w:t>
      </w:r>
      <w:r w:rsidRPr="008F1E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F1ECB">
        <w:rPr>
          <w:rFonts w:ascii="Times New Roman" w:hAnsi="Times New Roman" w:cs="Times New Roman"/>
          <w:sz w:val="24"/>
          <w:szCs w:val="24"/>
        </w:rPr>
        <w:t>Sylvian fissure plateau angle</w:t>
      </w:r>
      <w:r w:rsidRPr="008F1ECB">
        <w:rPr>
          <w:rFonts w:ascii="Times New Roman" w:hAnsi="Times New Roman" w:cs="Times New Roman" w:hint="eastAsia"/>
          <w:sz w:val="24"/>
          <w:szCs w:val="24"/>
        </w:rPr>
        <w:t>, CR-</w:t>
      </w:r>
      <w:r w:rsidRPr="008F1ECB">
        <w:rPr>
          <w:rFonts w:ascii="Times New Roman" w:hAnsi="Times New Roman" w:cs="Times New Roman"/>
          <w:sz w:val="24"/>
          <w:szCs w:val="24"/>
        </w:rPr>
        <w:t>SFPA</w:t>
      </w:r>
      <w:r w:rsidRPr="008F1ECB">
        <w:rPr>
          <w:rFonts w:ascii="Times New Roman" w:hAnsi="Times New Roman" w:cs="Times New Roman" w:hint="eastAsia"/>
          <w:sz w:val="24"/>
          <w:szCs w:val="24"/>
        </w:rPr>
        <w:t>: Right c</w:t>
      </w:r>
      <w:r w:rsidRPr="008F1ECB">
        <w:rPr>
          <w:rFonts w:ascii="Times New Roman" w:hAnsi="Times New Roman" w:cs="Times New Roman"/>
          <w:sz w:val="24"/>
          <w:szCs w:val="24"/>
        </w:rPr>
        <w:t>oronal Sylvian fissure plateau angle</w:t>
      </w:r>
      <w:r w:rsidRPr="008F1ECB">
        <w:rPr>
          <w:rFonts w:ascii="Times New Roman" w:hAnsi="Times New Roman" w:cs="Times New Roman" w:hint="eastAsia"/>
          <w:sz w:val="24"/>
          <w:szCs w:val="24"/>
        </w:rPr>
        <w:t>.</w:t>
      </w:r>
    </w:p>
    <w:p w14:paraId="48E6C14B" w14:textId="77777777" w:rsidR="008F1ECB" w:rsidRPr="001845CA" w:rsidRDefault="008F1ECB" w:rsidP="008F1ECB">
      <w:pPr>
        <w:rPr>
          <w:rFonts w:ascii="Times New Roman" w:hAnsi="Times New Roman" w:cs="Times New Roman"/>
        </w:rPr>
      </w:pPr>
    </w:p>
    <w:sectPr w:rsidR="008F1ECB" w:rsidRPr="001845CA" w:rsidSect="008F1EC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EDC"/>
    <w:rsid w:val="00540EDC"/>
    <w:rsid w:val="00872A13"/>
    <w:rsid w:val="008F1ECB"/>
    <w:rsid w:val="00966C49"/>
    <w:rsid w:val="00BA7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205DA6-E366-4C8F-A8BE-87B14FD83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1EC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40ED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40E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40ED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40ED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40ED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40ED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40ED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40ED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40ED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40ED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40ED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40E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40ED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40ED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40ED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40ED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40ED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40ED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40ED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40E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40ED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40ED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40E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40ED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40ED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40ED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40ED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40ED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40EDC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8F1EC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FollowedHyperlink"/>
    <w:basedOn w:val="a0"/>
    <w:uiPriority w:val="99"/>
    <w:semiHidden/>
    <w:unhideWhenUsed/>
    <w:rsid w:val="008F1ECB"/>
    <w:rPr>
      <w:color w:val="954F72"/>
      <w:u w:val="single"/>
    </w:rPr>
  </w:style>
  <w:style w:type="character" w:styleId="af0">
    <w:name w:val="Hyperlink"/>
    <w:basedOn w:val="a0"/>
    <w:uiPriority w:val="99"/>
    <w:semiHidden/>
    <w:unhideWhenUsed/>
    <w:rsid w:val="008F1ECB"/>
    <w:rPr>
      <w:color w:val="0563C1"/>
      <w:u w:val="single"/>
    </w:rPr>
  </w:style>
  <w:style w:type="paragraph" w:customStyle="1" w:styleId="msonormal0">
    <w:name w:val="msonormal"/>
    <w:basedOn w:val="a"/>
    <w:rsid w:val="008F1EC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8F1EC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styleId="af1">
    <w:name w:val="header"/>
    <w:basedOn w:val="a"/>
    <w:link w:val="af2"/>
    <w:uiPriority w:val="99"/>
    <w:unhideWhenUsed/>
    <w:rsid w:val="008F1EC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8F1ECB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8F1E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8F1ECB"/>
    <w:rPr>
      <w:sz w:val="18"/>
      <w:szCs w:val="18"/>
    </w:rPr>
  </w:style>
  <w:style w:type="character" w:styleId="af5">
    <w:name w:val="annotation reference"/>
    <w:basedOn w:val="a0"/>
    <w:uiPriority w:val="99"/>
    <w:semiHidden/>
    <w:unhideWhenUsed/>
    <w:rsid w:val="008F1ECB"/>
    <w:rPr>
      <w:sz w:val="21"/>
      <w:szCs w:val="21"/>
    </w:rPr>
  </w:style>
  <w:style w:type="paragraph" w:styleId="af6">
    <w:name w:val="annotation text"/>
    <w:basedOn w:val="a"/>
    <w:link w:val="af7"/>
    <w:uiPriority w:val="99"/>
    <w:semiHidden/>
    <w:unhideWhenUsed/>
    <w:rsid w:val="008F1ECB"/>
    <w:pPr>
      <w:jc w:val="left"/>
    </w:pPr>
  </w:style>
  <w:style w:type="character" w:customStyle="1" w:styleId="af7">
    <w:name w:val="批注文字 字符"/>
    <w:basedOn w:val="a0"/>
    <w:link w:val="af6"/>
    <w:uiPriority w:val="99"/>
    <w:semiHidden/>
    <w:rsid w:val="008F1ECB"/>
  </w:style>
  <w:style w:type="paragraph" w:styleId="af8">
    <w:name w:val="annotation subject"/>
    <w:basedOn w:val="af6"/>
    <w:next w:val="af6"/>
    <w:link w:val="af9"/>
    <w:uiPriority w:val="99"/>
    <w:semiHidden/>
    <w:unhideWhenUsed/>
    <w:rsid w:val="008F1ECB"/>
    <w:rPr>
      <w:b/>
      <w:bCs/>
    </w:rPr>
  </w:style>
  <w:style w:type="character" w:customStyle="1" w:styleId="af9">
    <w:name w:val="批注主题 字符"/>
    <w:basedOn w:val="af7"/>
    <w:link w:val="af8"/>
    <w:uiPriority w:val="99"/>
    <w:semiHidden/>
    <w:rsid w:val="008F1ECB"/>
    <w:rPr>
      <w:b/>
      <w:bCs/>
    </w:rPr>
  </w:style>
  <w:style w:type="paragraph" w:styleId="afa">
    <w:name w:val="Revision"/>
    <w:hidden/>
    <w:uiPriority w:val="99"/>
    <w:unhideWhenUsed/>
    <w:rsid w:val="008F1E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86</Words>
  <Characters>3794</Characters>
  <Application>Microsoft Office Word</Application>
  <DocSecurity>0</DocSecurity>
  <Lines>542</Lines>
  <Paragraphs>508</Paragraphs>
  <ScaleCrop>false</ScaleCrop>
  <Company/>
  <LinksUpToDate>false</LinksUpToDate>
  <CharactersWithSpaces>4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 李</dc:creator>
  <cp:keywords/>
  <dc:description/>
  <cp:lastModifiedBy>冉 李</cp:lastModifiedBy>
  <cp:revision>2</cp:revision>
  <dcterms:created xsi:type="dcterms:W3CDTF">2025-04-18T08:21:00Z</dcterms:created>
  <dcterms:modified xsi:type="dcterms:W3CDTF">2025-04-18T08:24:00Z</dcterms:modified>
</cp:coreProperties>
</file>